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28AC5" w14:textId="6D4FB3E0" w:rsidR="00A536E6" w:rsidRPr="00FD49D5" w:rsidRDefault="00BD2EDC" w:rsidP="005C57C1">
      <w:pPr>
        <w:rPr>
          <w:rFonts w:ascii="Arial" w:eastAsia="宋体" w:hAnsi="Arial" w:cs="Arial"/>
          <w:sz w:val="15"/>
          <w:szCs w:val="15"/>
        </w:rPr>
      </w:pPr>
      <w:r w:rsidRPr="00BD2EDC">
        <w:rPr>
          <w:rFonts w:ascii="Arial" w:eastAsia="宋体" w:hAnsi="Arial" w:cs="Arial"/>
          <w:sz w:val="15"/>
          <w:szCs w:val="15"/>
        </w:rPr>
        <w:t>Supplementary</w:t>
      </w:r>
      <w:r>
        <w:rPr>
          <w:rFonts w:ascii="Arial" w:eastAsia="宋体" w:hAnsi="Arial" w:cs="Arial"/>
          <w:sz w:val="15"/>
          <w:szCs w:val="15"/>
        </w:rPr>
        <w:t xml:space="preserve"> </w:t>
      </w:r>
      <w:r w:rsidR="00ED24A8" w:rsidRPr="00FD49D5">
        <w:rPr>
          <w:rFonts w:ascii="Arial" w:eastAsia="宋体" w:hAnsi="Arial" w:cs="Arial"/>
          <w:sz w:val="15"/>
          <w:szCs w:val="15"/>
        </w:rPr>
        <w:t xml:space="preserve">Table </w:t>
      </w:r>
      <w:r w:rsidR="00260AF4">
        <w:rPr>
          <w:rFonts w:ascii="Arial" w:eastAsia="宋体" w:hAnsi="Arial" w:cs="Arial"/>
          <w:sz w:val="15"/>
          <w:szCs w:val="15"/>
        </w:rPr>
        <w:t>2</w:t>
      </w:r>
      <w:r w:rsidR="00ED24A8" w:rsidRPr="00FD49D5">
        <w:rPr>
          <w:rFonts w:ascii="Arial" w:eastAsia="宋体" w:hAnsi="Arial" w:cs="Arial"/>
          <w:sz w:val="15"/>
          <w:szCs w:val="15"/>
        </w:rPr>
        <w:t>. Primer</w:t>
      </w:r>
      <w:r w:rsidR="004279C8">
        <w:rPr>
          <w:rFonts w:ascii="Arial" w:eastAsia="宋体" w:hAnsi="Arial" w:cs="Arial"/>
          <w:sz w:val="15"/>
          <w:szCs w:val="15"/>
        </w:rPr>
        <w:t xml:space="preserve"> </w:t>
      </w:r>
      <w:r w:rsidR="004279C8">
        <w:rPr>
          <w:rFonts w:ascii="Arial" w:eastAsia="宋体" w:hAnsi="Arial" w:cs="Arial" w:hint="eastAsia"/>
          <w:sz w:val="15"/>
          <w:szCs w:val="15"/>
        </w:rPr>
        <w:t>and</w:t>
      </w:r>
      <w:r w:rsidR="00ED24A8" w:rsidRPr="00FD49D5">
        <w:rPr>
          <w:rFonts w:ascii="Arial" w:eastAsia="宋体" w:hAnsi="Arial" w:cs="Arial"/>
          <w:sz w:val="15"/>
          <w:szCs w:val="15"/>
        </w:rPr>
        <w:t xml:space="preserve"> probe sets used </w:t>
      </w:r>
      <w:r w:rsidR="00370665">
        <w:rPr>
          <w:rFonts w:ascii="Arial" w:eastAsia="宋体" w:hAnsi="Arial" w:cs="Arial"/>
          <w:sz w:val="15"/>
          <w:szCs w:val="15"/>
        </w:rPr>
        <w:t>in this study</w:t>
      </w:r>
    </w:p>
    <w:tbl>
      <w:tblPr>
        <w:tblStyle w:val="a7"/>
        <w:tblW w:w="10157" w:type="dxa"/>
        <w:tblInd w:w="-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537"/>
        <w:gridCol w:w="3283"/>
        <w:gridCol w:w="1273"/>
        <w:gridCol w:w="2362"/>
      </w:tblGrid>
      <w:tr w:rsidR="00E5617E" w:rsidRPr="00FD49D5" w14:paraId="68F5931A" w14:textId="0160A992" w:rsidTr="00FD49D5">
        <w:tc>
          <w:tcPr>
            <w:tcW w:w="1702" w:type="dxa"/>
            <w:tcBorders>
              <w:bottom w:val="single" w:sz="4" w:space="0" w:color="auto"/>
              <w:right w:val="nil"/>
            </w:tcBorders>
            <w:vAlign w:val="center"/>
          </w:tcPr>
          <w:p w14:paraId="08F43F90" w14:textId="137A24E4" w:rsidR="00E5617E" w:rsidRPr="00FD49D5" w:rsidRDefault="00E5617E" w:rsidP="003E1D64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Names</w:t>
            </w: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51D809" w14:textId="7827C3E2" w:rsidR="00E5617E" w:rsidRPr="00FD49D5" w:rsidRDefault="00E5617E" w:rsidP="00E5617E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Target gene</w:t>
            </w:r>
          </w:p>
        </w:tc>
        <w:tc>
          <w:tcPr>
            <w:tcW w:w="3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372E3D" w14:textId="6584377E" w:rsidR="00E5617E" w:rsidRPr="00FD49D5" w:rsidRDefault="00E5617E" w:rsidP="003E1D64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Sequences (5'-3')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14:paraId="0498D3D2" w14:textId="7097F9E8" w:rsidR="00E5617E" w:rsidRPr="00FD49D5" w:rsidRDefault="00E5617E" w:rsidP="003E1D64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Amplicon size (bp)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</w:tcBorders>
          </w:tcPr>
          <w:p w14:paraId="7455EB6D" w14:textId="1C4EBF42" w:rsidR="00E5617E" w:rsidRPr="00FD49D5" w:rsidRDefault="00E5617E" w:rsidP="003E1D64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R/Q dyes</w:t>
            </w:r>
          </w:p>
        </w:tc>
      </w:tr>
      <w:tr w:rsidR="00550400" w:rsidRPr="00FD49D5" w14:paraId="4E86EFB5" w14:textId="1F35A6F1" w:rsidTr="00FD49D5">
        <w:tc>
          <w:tcPr>
            <w:tcW w:w="1702" w:type="dxa"/>
            <w:tcBorders>
              <w:bottom w:val="nil"/>
              <w:right w:val="nil"/>
            </w:tcBorders>
            <w:vAlign w:val="center"/>
          </w:tcPr>
          <w:p w14:paraId="55E34ADF" w14:textId="11D89830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550400">
              <w:rPr>
                <w:rFonts w:ascii="Arial" w:hAnsi="Arial" w:cs="Arial"/>
                <w:sz w:val="15"/>
                <w:szCs w:val="15"/>
              </w:rPr>
              <w:t>ASFV</w:t>
            </w:r>
            <w:r w:rsidRPr="00FD49D5">
              <w:rPr>
                <w:rFonts w:ascii="Arial" w:hAnsi="Arial" w:cs="Arial"/>
                <w:sz w:val="15"/>
                <w:szCs w:val="15"/>
              </w:rPr>
              <w:t>-F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537" w:type="dxa"/>
            <w:vMerge w:val="restart"/>
            <w:tcBorders>
              <w:left w:val="nil"/>
              <w:right w:val="nil"/>
            </w:tcBorders>
            <w:vAlign w:val="center"/>
          </w:tcPr>
          <w:p w14:paraId="56561E97" w14:textId="5E0153F9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sz w:val="15"/>
                <w:szCs w:val="15"/>
              </w:rPr>
              <w:t>A</w:t>
            </w:r>
            <w:r>
              <w:rPr>
                <w:rFonts w:ascii="Arial" w:eastAsia="宋体" w:hAnsi="Arial" w:cs="Arial"/>
                <w:sz w:val="15"/>
                <w:szCs w:val="15"/>
              </w:rPr>
              <w:t xml:space="preserve">SFV </w:t>
            </w:r>
            <w:r w:rsidRPr="00FD49D5">
              <w:rPr>
                <w:rFonts w:ascii="Arial" w:eastAsia="宋体" w:hAnsi="Arial" w:cs="Arial"/>
                <w:sz w:val="15"/>
                <w:szCs w:val="15"/>
              </w:rPr>
              <w:t>B646L</w:t>
            </w:r>
          </w:p>
        </w:tc>
        <w:tc>
          <w:tcPr>
            <w:tcW w:w="3283" w:type="dxa"/>
            <w:tcBorders>
              <w:left w:val="nil"/>
              <w:bottom w:val="nil"/>
              <w:right w:val="nil"/>
            </w:tcBorders>
            <w:vAlign w:val="center"/>
          </w:tcPr>
          <w:p w14:paraId="0BBC3697" w14:textId="0AD9887F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CAYCATATATTGGGTGCA</w:t>
            </w:r>
          </w:p>
        </w:tc>
        <w:tc>
          <w:tcPr>
            <w:tcW w:w="127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448874A" w14:textId="15E0F10D" w:rsidR="00550400" w:rsidRPr="00FD49D5" w:rsidRDefault="004A3727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sz w:val="15"/>
                <w:szCs w:val="15"/>
              </w:rPr>
              <w:t>1</w:t>
            </w:r>
            <w:r>
              <w:rPr>
                <w:rFonts w:ascii="Arial" w:eastAsia="宋体" w:hAnsi="Arial" w:cs="Arial"/>
                <w:sz w:val="15"/>
                <w:szCs w:val="15"/>
              </w:rPr>
              <w:t>19</w:t>
            </w:r>
          </w:p>
        </w:tc>
        <w:tc>
          <w:tcPr>
            <w:tcW w:w="2362" w:type="dxa"/>
            <w:tcBorders>
              <w:left w:val="nil"/>
              <w:bottom w:val="nil"/>
            </w:tcBorders>
          </w:tcPr>
          <w:p w14:paraId="6852319B" w14:textId="1196997D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</w:tr>
      <w:tr w:rsidR="00550400" w:rsidRPr="00FD49D5" w14:paraId="0D22E72F" w14:textId="34460125" w:rsidTr="00FD49D5">
        <w:tc>
          <w:tcPr>
            <w:tcW w:w="1702" w:type="dxa"/>
            <w:tcBorders>
              <w:top w:val="nil"/>
              <w:bottom w:val="nil"/>
              <w:right w:val="nil"/>
            </w:tcBorders>
            <w:vAlign w:val="center"/>
          </w:tcPr>
          <w:p w14:paraId="017C1871" w14:textId="22A6423D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550400">
              <w:rPr>
                <w:rFonts w:ascii="Arial" w:hAnsi="Arial" w:cs="Arial"/>
                <w:sz w:val="15"/>
                <w:szCs w:val="15"/>
              </w:rPr>
              <w:t>ASFV</w:t>
            </w:r>
            <w:r w:rsidRPr="00FD49D5">
              <w:rPr>
                <w:rFonts w:ascii="Arial" w:hAnsi="Arial" w:cs="Arial"/>
                <w:sz w:val="15"/>
                <w:szCs w:val="15"/>
              </w:rPr>
              <w:t>-R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537" w:type="dxa"/>
            <w:vMerge/>
            <w:tcBorders>
              <w:left w:val="nil"/>
              <w:right w:val="nil"/>
            </w:tcBorders>
            <w:vAlign w:val="center"/>
          </w:tcPr>
          <w:p w14:paraId="7E76B577" w14:textId="77777777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682B" w14:textId="40E0785F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GGTTGTCCCAGTCATATC</w:t>
            </w:r>
          </w:p>
        </w:tc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D825B5" w14:textId="77777777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</w:tcBorders>
          </w:tcPr>
          <w:p w14:paraId="7CA6A940" w14:textId="598B0E4D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</w:tr>
      <w:tr w:rsidR="00226273" w:rsidRPr="00FD49D5" w14:paraId="1D7C901F" w14:textId="20B80106" w:rsidTr="009C76A3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4BF1B94A" w14:textId="00207C6C" w:rsidR="00226273" w:rsidRPr="00226273" w:rsidRDefault="00226273" w:rsidP="00226273">
            <w:pPr>
              <w:spacing w:line="20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26273">
              <w:rPr>
                <w:rFonts w:ascii="Arial" w:hAnsi="Arial" w:cs="Arial"/>
                <w:sz w:val="15"/>
                <w:szCs w:val="15"/>
              </w:rPr>
              <w:t>FAM-ASFV-T1-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537" w:type="dxa"/>
            <w:vMerge/>
            <w:tcBorders>
              <w:left w:val="nil"/>
              <w:right w:val="nil"/>
            </w:tcBorders>
            <w:vAlign w:val="center"/>
          </w:tcPr>
          <w:p w14:paraId="03032F3B" w14:textId="77777777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234A" w14:textId="2B1C9815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FAM-CATTCGTCCTGGCA-NFQ-MG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6388DD9" w14:textId="0DCDC16B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b/>
                <w:bCs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</w:tcBorders>
          </w:tcPr>
          <w:p w14:paraId="4E0C17EC" w14:textId="0C762582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FAM/NFQ-MGB</w:t>
            </w:r>
          </w:p>
        </w:tc>
      </w:tr>
      <w:tr w:rsidR="00226273" w:rsidRPr="00FD49D5" w14:paraId="5E4BAA7F" w14:textId="40FEA348" w:rsidTr="009C76A3"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</w:tcPr>
          <w:p w14:paraId="13EA8692" w14:textId="573CADEB" w:rsidR="00226273" w:rsidRPr="00226273" w:rsidRDefault="00226273" w:rsidP="00226273">
            <w:pPr>
              <w:spacing w:line="20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26273">
              <w:rPr>
                <w:rFonts w:ascii="Arial" w:hAnsi="Arial" w:cs="Arial"/>
                <w:sz w:val="15"/>
                <w:szCs w:val="15"/>
              </w:rPr>
              <w:t>VIC-ASFV-T2-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5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95321F" w14:textId="77777777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95A58" w14:textId="2C37967E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VIC-CATTCATCCTGGCA-NFQ-MGB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1A0AF" w14:textId="65D2AB14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</w:tcBorders>
          </w:tcPr>
          <w:p w14:paraId="03CAE63D" w14:textId="017F576C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VIC/NFQ-MGB</w:t>
            </w:r>
          </w:p>
        </w:tc>
      </w:tr>
      <w:tr w:rsidR="00550400" w:rsidRPr="00FD49D5" w14:paraId="62F69587" w14:textId="19EF66EA" w:rsidTr="00FD49D5">
        <w:tc>
          <w:tcPr>
            <w:tcW w:w="1702" w:type="dxa"/>
            <w:tcBorders>
              <w:bottom w:val="nil"/>
              <w:right w:val="nil"/>
            </w:tcBorders>
            <w:vAlign w:val="center"/>
          </w:tcPr>
          <w:p w14:paraId="71DA48A8" w14:textId="6202C338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550400">
              <w:rPr>
                <w:rFonts w:ascii="Arial" w:hAnsi="Arial" w:cs="Arial"/>
                <w:sz w:val="15"/>
                <w:szCs w:val="15"/>
              </w:rPr>
              <w:t>ASFV</w:t>
            </w:r>
            <w:r w:rsidRPr="00FD49D5">
              <w:rPr>
                <w:rFonts w:ascii="Arial" w:hAnsi="Arial" w:cs="Arial"/>
                <w:sz w:val="15"/>
                <w:szCs w:val="15"/>
              </w:rPr>
              <w:t>-F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537" w:type="dxa"/>
            <w:vMerge w:val="restart"/>
            <w:tcBorders>
              <w:left w:val="nil"/>
              <w:right w:val="nil"/>
            </w:tcBorders>
            <w:vAlign w:val="center"/>
          </w:tcPr>
          <w:p w14:paraId="769BCD72" w14:textId="5FDDBB2F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sz w:val="15"/>
                <w:szCs w:val="15"/>
              </w:rPr>
              <w:t>A</w:t>
            </w:r>
            <w:r>
              <w:rPr>
                <w:rFonts w:ascii="Arial" w:eastAsia="宋体" w:hAnsi="Arial" w:cs="Arial"/>
                <w:sz w:val="15"/>
                <w:szCs w:val="15"/>
              </w:rPr>
              <w:t xml:space="preserve">SFV </w:t>
            </w:r>
            <w:r w:rsidRPr="00FD49D5">
              <w:rPr>
                <w:rFonts w:ascii="Arial" w:eastAsia="宋体" w:hAnsi="Arial" w:cs="Arial"/>
                <w:sz w:val="15"/>
                <w:szCs w:val="15"/>
              </w:rPr>
              <w:t>B646L</w:t>
            </w:r>
          </w:p>
        </w:tc>
        <w:tc>
          <w:tcPr>
            <w:tcW w:w="3283" w:type="dxa"/>
            <w:tcBorders>
              <w:left w:val="nil"/>
              <w:bottom w:val="nil"/>
              <w:right w:val="nil"/>
            </w:tcBorders>
            <w:vAlign w:val="center"/>
          </w:tcPr>
          <w:p w14:paraId="5E223FCD" w14:textId="55B0B1A4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GCTTGTAGATCCYTTTG</w:t>
            </w:r>
          </w:p>
        </w:tc>
        <w:tc>
          <w:tcPr>
            <w:tcW w:w="127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3C24A95" w14:textId="462EA083" w:rsidR="00550400" w:rsidRPr="00FD49D5" w:rsidRDefault="004A3727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sz w:val="15"/>
                <w:szCs w:val="15"/>
              </w:rPr>
              <w:t>1</w:t>
            </w:r>
            <w:r>
              <w:rPr>
                <w:rFonts w:ascii="Arial" w:eastAsia="宋体" w:hAnsi="Arial" w:cs="Arial"/>
                <w:sz w:val="15"/>
                <w:szCs w:val="15"/>
              </w:rPr>
              <w:t>56</w:t>
            </w:r>
          </w:p>
        </w:tc>
        <w:tc>
          <w:tcPr>
            <w:tcW w:w="2362" w:type="dxa"/>
            <w:tcBorders>
              <w:left w:val="nil"/>
              <w:bottom w:val="nil"/>
            </w:tcBorders>
          </w:tcPr>
          <w:p w14:paraId="104BCDB1" w14:textId="70BC7605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</w:tr>
      <w:tr w:rsidR="00550400" w:rsidRPr="00FD49D5" w14:paraId="08E705AF" w14:textId="471EB8FF" w:rsidTr="00FD49D5">
        <w:tc>
          <w:tcPr>
            <w:tcW w:w="1702" w:type="dxa"/>
            <w:tcBorders>
              <w:top w:val="nil"/>
              <w:bottom w:val="nil"/>
              <w:right w:val="nil"/>
            </w:tcBorders>
            <w:vAlign w:val="center"/>
          </w:tcPr>
          <w:p w14:paraId="4EE895AC" w14:textId="18ADA95F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550400">
              <w:rPr>
                <w:rFonts w:ascii="Arial" w:hAnsi="Arial" w:cs="Arial"/>
                <w:sz w:val="15"/>
                <w:szCs w:val="15"/>
              </w:rPr>
              <w:t>ASFV</w:t>
            </w:r>
            <w:r w:rsidRPr="00FD49D5">
              <w:rPr>
                <w:rFonts w:ascii="Arial" w:hAnsi="Arial" w:cs="Arial"/>
                <w:sz w:val="15"/>
                <w:szCs w:val="15"/>
              </w:rPr>
              <w:t>-R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537" w:type="dxa"/>
            <w:vMerge/>
            <w:tcBorders>
              <w:left w:val="nil"/>
              <w:right w:val="nil"/>
            </w:tcBorders>
            <w:vAlign w:val="center"/>
          </w:tcPr>
          <w:p w14:paraId="056CFA1E" w14:textId="77777777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BD5A" w14:textId="52258BB2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GTGACATCCGAACTATA</w:t>
            </w:r>
          </w:p>
        </w:tc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44B02C" w14:textId="77777777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</w:tcBorders>
          </w:tcPr>
          <w:p w14:paraId="00ABE33C" w14:textId="090898ED" w:rsidR="00550400" w:rsidRPr="00FD49D5" w:rsidRDefault="00550400" w:rsidP="00550400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</w:tr>
      <w:tr w:rsidR="00226273" w:rsidRPr="00FD49D5" w14:paraId="02E008CF" w14:textId="5D392B0B" w:rsidTr="0051146C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04A03F7B" w14:textId="0BB975D4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226273">
              <w:rPr>
                <w:rFonts w:ascii="Arial" w:hAnsi="Arial" w:cs="Arial"/>
                <w:sz w:val="15"/>
                <w:szCs w:val="15"/>
              </w:rPr>
              <w:t>FAM-ASFV-T1-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537" w:type="dxa"/>
            <w:vMerge/>
            <w:tcBorders>
              <w:left w:val="nil"/>
              <w:right w:val="nil"/>
            </w:tcBorders>
            <w:vAlign w:val="center"/>
          </w:tcPr>
          <w:p w14:paraId="3BEE3CC7" w14:textId="77777777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F1E8" w14:textId="40C40B31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FAM-AAGACCTATTGTACCCG-NFQ-MG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6DAED94" w14:textId="5DFA11E1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</w:tcBorders>
          </w:tcPr>
          <w:p w14:paraId="75353251" w14:textId="628FB60C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FAM/NFQ-MGB</w:t>
            </w:r>
          </w:p>
        </w:tc>
      </w:tr>
      <w:tr w:rsidR="00226273" w:rsidRPr="00FD49D5" w14:paraId="0B82FC21" w14:textId="14D83342" w:rsidTr="0051146C"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</w:tcPr>
          <w:p w14:paraId="22733D30" w14:textId="2E112966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226273">
              <w:rPr>
                <w:rFonts w:ascii="Arial" w:hAnsi="Arial" w:cs="Arial"/>
                <w:sz w:val="15"/>
                <w:szCs w:val="15"/>
              </w:rPr>
              <w:t>VIC-ASFV-T2-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5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CD3EE" w14:textId="77777777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F2032" w14:textId="3D9E804D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VIC-AAGACCCATTGTACCCG-NFQ-MGB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F5C63" w14:textId="5D8CC8FE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</w:tcBorders>
          </w:tcPr>
          <w:p w14:paraId="453318C2" w14:textId="3E47CDA4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VIC/NFQ-MGB</w:t>
            </w:r>
          </w:p>
        </w:tc>
      </w:tr>
      <w:tr w:rsidR="00FD49D5" w:rsidRPr="00FD49D5" w14:paraId="0014FB43" w14:textId="5449A3A4" w:rsidTr="00FD49D5">
        <w:tc>
          <w:tcPr>
            <w:tcW w:w="1702" w:type="dxa"/>
            <w:tcBorders>
              <w:bottom w:val="nil"/>
              <w:right w:val="nil"/>
            </w:tcBorders>
            <w:vAlign w:val="center"/>
          </w:tcPr>
          <w:p w14:paraId="1362A9CA" w14:textId="5A735A9C" w:rsidR="00FD49D5" w:rsidRPr="00FD49D5" w:rsidRDefault="00550400" w:rsidP="003E1D64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550400">
              <w:rPr>
                <w:rFonts w:ascii="Arial" w:hAnsi="Arial" w:cs="Arial"/>
                <w:sz w:val="15"/>
                <w:szCs w:val="15"/>
              </w:rPr>
              <w:t>ASFV</w:t>
            </w:r>
            <w:r w:rsidR="00FD49D5" w:rsidRPr="00FD49D5">
              <w:rPr>
                <w:rFonts w:ascii="Arial" w:hAnsi="Arial" w:cs="Arial"/>
                <w:sz w:val="15"/>
                <w:szCs w:val="15"/>
              </w:rPr>
              <w:t>-F3</w:t>
            </w:r>
          </w:p>
        </w:tc>
        <w:tc>
          <w:tcPr>
            <w:tcW w:w="1537" w:type="dxa"/>
            <w:vMerge w:val="restart"/>
            <w:tcBorders>
              <w:left w:val="nil"/>
              <w:right w:val="nil"/>
            </w:tcBorders>
            <w:vAlign w:val="center"/>
          </w:tcPr>
          <w:p w14:paraId="5BA44A5D" w14:textId="5862DBC8" w:rsidR="00FD49D5" w:rsidRPr="00FD49D5" w:rsidRDefault="00FD49D5" w:rsidP="00FD49D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sz w:val="15"/>
                <w:szCs w:val="15"/>
              </w:rPr>
              <w:t>A</w:t>
            </w:r>
            <w:r>
              <w:rPr>
                <w:rFonts w:ascii="Arial" w:eastAsia="宋体" w:hAnsi="Arial" w:cs="Arial"/>
                <w:sz w:val="15"/>
                <w:szCs w:val="15"/>
              </w:rPr>
              <w:t xml:space="preserve">SFV </w:t>
            </w:r>
            <w:r w:rsidRPr="00FD49D5">
              <w:rPr>
                <w:rFonts w:ascii="Arial" w:eastAsia="宋体" w:hAnsi="Arial" w:cs="Arial"/>
                <w:sz w:val="15"/>
                <w:szCs w:val="15"/>
              </w:rPr>
              <w:t>B646L</w:t>
            </w:r>
          </w:p>
        </w:tc>
        <w:tc>
          <w:tcPr>
            <w:tcW w:w="3283" w:type="dxa"/>
            <w:tcBorders>
              <w:left w:val="nil"/>
              <w:bottom w:val="nil"/>
              <w:right w:val="nil"/>
            </w:tcBorders>
            <w:vAlign w:val="center"/>
          </w:tcPr>
          <w:p w14:paraId="4B1858D7" w14:textId="754B0FA6" w:rsidR="00FD49D5" w:rsidRPr="00FD49D5" w:rsidRDefault="00FD49D5" w:rsidP="003E1D64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GGGGATAAAATGACTGGATA</w:t>
            </w:r>
          </w:p>
        </w:tc>
        <w:tc>
          <w:tcPr>
            <w:tcW w:w="127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08C5D92" w14:textId="563696B6" w:rsidR="00FD49D5" w:rsidRPr="00FD49D5" w:rsidRDefault="00013BD4" w:rsidP="003E1D64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sz w:val="15"/>
                <w:szCs w:val="15"/>
              </w:rPr>
              <w:t>1</w:t>
            </w:r>
            <w:r>
              <w:rPr>
                <w:rFonts w:ascii="Arial" w:eastAsia="宋体" w:hAnsi="Arial" w:cs="Arial"/>
                <w:sz w:val="15"/>
                <w:szCs w:val="15"/>
              </w:rPr>
              <w:t>30</w:t>
            </w:r>
          </w:p>
        </w:tc>
        <w:tc>
          <w:tcPr>
            <w:tcW w:w="2362" w:type="dxa"/>
            <w:tcBorders>
              <w:left w:val="nil"/>
              <w:bottom w:val="nil"/>
            </w:tcBorders>
          </w:tcPr>
          <w:p w14:paraId="2817AA43" w14:textId="0641DD3D" w:rsidR="00FD49D5" w:rsidRPr="00FD49D5" w:rsidRDefault="00FD49D5" w:rsidP="003E1D64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</w:tr>
      <w:tr w:rsidR="00FD49D5" w:rsidRPr="00FD49D5" w14:paraId="011C6F2E" w14:textId="2EEBA475" w:rsidTr="00F957E6">
        <w:tc>
          <w:tcPr>
            <w:tcW w:w="1702" w:type="dxa"/>
            <w:tcBorders>
              <w:top w:val="nil"/>
              <w:bottom w:val="nil"/>
              <w:right w:val="nil"/>
            </w:tcBorders>
            <w:vAlign w:val="center"/>
          </w:tcPr>
          <w:p w14:paraId="713B7D2F" w14:textId="3EEDC4D5" w:rsidR="00FD49D5" w:rsidRPr="00FD49D5" w:rsidRDefault="00550400" w:rsidP="003E1D64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550400">
              <w:rPr>
                <w:rFonts w:ascii="Arial" w:hAnsi="Arial" w:cs="Arial"/>
                <w:sz w:val="15"/>
                <w:szCs w:val="15"/>
              </w:rPr>
              <w:t>ASFV</w:t>
            </w:r>
            <w:r w:rsidR="00FD49D5" w:rsidRPr="00FD49D5">
              <w:rPr>
                <w:rFonts w:ascii="Arial" w:hAnsi="Arial" w:cs="Arial"/>
                <w:sz w:val="15"/>
                <w:szCs w:val="15"/>
              </w:rPr>
              <w:t>-R3</w:t>
            </w:r>
          </w:p>
        </w:tc>
        <w:tc>
          <w:tcPr>
            <w:tcW w:w="1537" w:type="dxa"/>
            <w:vMerge/>
            <w:tcBorders>
              <w:left w:val="nil"/>
              <w:right w:val="nil"/>
            </w:tcBorders>
          </w:tcPr>
          <w:p w14:paraId="65F38127" w14:textId="77777777" w:rsidR="00FD49D5" w:rsidRPr="00FD49D5" w:rsidRDefault="00FD49D5" w:rsidP="003E1D64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7508" w14:textId="48C5C3C0" w:rsidR="00FD49D5" w:rsidRPr="00FD49D5" w:rsidRDefault="00FD49D5" w:rsidP="003E1D64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CATCGGTAAGAATAGGTTTG</w:t>
            </w:r>
          </w:p>
        </w:tc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E9A204" w14:textId="77777777" w:rsidR="00FD49D5" w:rsidRPr="00FD49D5" w:rsidRDefault="00FD49D5" w:rsidP="003E1D64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</w:tcBorders>
          </w:tcPr>
          <w:p w14:paraId="2110E75C" w14:textId="27D12908" w:rsidR="00FD49D5" w:rsidRPr="00FD49D5" w:rsidRDefault="00FD49D5" w:rsidP="003E1D64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</w:tr>
      <w:tr w:rsidR="00226273" w:rsidRPr="00FD49D5" w14:paraId="0CADBDC7" w14:textId="20887982" w:rsidTr="00B1178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38D01A46" w14:textId="7408C0A9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226273">
              <w:rPr>
                <w:rFonts w:ascii="Arial" w:hAnsi="Arial" w:cs="Arial"/>
                <w:sz w:val="15"/>
                <w:szCs w:val="15"/>
              </w:rPr>
              <w:t>FAM-ASFV-T1-3</w:t>
            </w:r>
          </w:p>
        </w:tc>
        <w:tc>
          <w:tcPr>
            <w:tcW w:w="1537" w:type="dxa"/>
            <w:vMerge/>
            <w:tcBorders>
              <w:left w:val="nil"/>
              <w:right w:val="nil"/>
            </w:tcBorders>
          </w:tcPr>
          <w:p w14:paraId="4AFB7704" w14:textId="77777777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BFFB" w14:textId="49AE9E4B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FAM-CACTTGGTCGGCCA-NFQ-MG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65E36A6" w14:textId="26B0F1E2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</w:tcBorders>
          </w:tcPr>
          <w:p w14:paraId="2EAA35D6" w14:textId="29E0FA6F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FAM/NFQ-MGB</w:t>
            </w:r>
          </w:p>
        </w:tc>
      </w:tr>
      <w:tr w:rsidR="00226273" w:rsidRPr="00FD49D5" w14:paraId="22383AC8" w14:textId="52E022C4" w:rsidTr="00B1178A">
        <w:trPr>
          <w:trHeight w:val="177"/>
        </w:trPr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</w:tcPr>
          <w:p w14:paraId="600E3804" w14:textId="78AA6A35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226273">
              <w:rPr>
                <w:rFonts w:ascii="Arial" w:hAnsi="Arial" w:cs="Arial"/>
                <w:sz w:val="15"/>
                <w:szCs w:val="15"/>
              </w:rPr>
              <w:t>VIC-ASFV-T2-3</w:t>
            </w:r>
          </w:p>
        </w:tc>
        <w:tc>
          <w:tcPr>
            <w:tcW w:w="15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C58001" w14:textId="77777777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7D662" w14:textId="2C11B124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VIC-CACTTGGTTGGCCA-NFQ-MGB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2B351" w14:textId="6D3C20AC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</w:tcBorders>
          </w:tcPr>
          <w:p w14:paraId="7BA292BD" w14:textId="36F434B0" w:rsidR="00226273" w:rsidRPr="00FD49D5" w:rsidRDefault="00226273" w:rsidP="00226273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VIC/NFQ-MGB</w:t>
            </w:r>
          </w:p>
        </w:tc>
      </w:tr>
      <w:tr w:rsidR="006968B5" w:rsidRPr="00FD49D5" w14:paraId="143B861A" w14:textId="77777777" w:rsidTr="00F34D28">
        <w:trPr>
          <w:trHeight w:val="177"/>
        </w:trPr>
        <w:tc>
          <w:tcPr>
            <w:tcW w:w="17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9AA1E65" w14:textId="7BDF4F67" w:rsidR="006968B5" w:rsidRPr="00FD49D5" w:rsidRDefault="006968B5" w:rsidP="006968B5">
            <w:pPr>
              <w:spacing w:line="20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50400">
              <w:rPr>
                <w:rFonts w:ascii="Arial" w:eastAsia="宋体" w:hAnsi="Arial" w:cs="Arial"/>
                <w:sz w:val="15"/>
                <w:szCs w:val="15"/>
              </w:rPr>
              <w:t>PCV2</w:t>
            </w:r>
            <w:r>
              <w:rPr>
                <w:rFonts w:ascii="Arial" w:eastAsia="宋体" w:hAnsi="Arial" w:cs="Arial"/>
                <w:sz w:val="15"/>
                <w:szCs w:val="15"/>
              </w:rPr>
              <w:t>-F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D522C6" w14:textId="3A8CB754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550400">
              <w:rPr>
                <w:rFonts w:ascii="Arial" w:eastAsia="宋体" w:hAnsi="Arial" w:cs="Arial"/>
                <w:sz w:val="15"/>
                <w:szCs w:val="15"/>
              </w:rPr>
              <w:t>PCV2</w:t>
            </w:r>
            <w:r>
              <w:rPr>
                <w:rFonts w:ascii="Arial" w:eastAsia="宋体" w:hAnsi="Arial" w:cs="Arial"/>
                <w:sz w:val="15"/>
                <w:szCs w:val="15"/>
              </w:rPr>
              <w:t xml:space="preserve"> </w:t>
            </w:r>
            <w:r w:rsidRPr="004545B1">
              <w:rPr>
                <w:rFonts w:ascii="Arial" w:eastAsia="宋体" w:hAnsi="Arial" w:cs="Arial"/>
                <w:sz w:val="15"/>
                <w:szCs w:val="15"/>
              </w:rPr>
              <w:t>ORF2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CB858" w14:textId="338E1B51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4545B1">
              <w:rPr>
                <w:rFonts w:ascii="Arial" w:eastAsia="宋体" w:hAnsi="Arial" w:cs="Arial"/>
                <w:sz w:val="15"/>
                <w:szCs w:val="15"/>
              </w:rPr>
              <w:t>CTGTTTTCGAACGCAGTGCC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18F5E4" w14:textId="68EB5A74" w:rsidR="006968B5" w:rsidRPr="006968B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6968B5">
              <w:rPr>
                <w:rFonts w:ascii="Arial" w:eastAsia="宋体" w:hAnsi="Arial" w:cs="Arial" w:hint="eastAsia"/>
                <w:sz w:val="15"/>
                <w:szCs w:val="15"/>
              </w:rPr>
              <w:t>4</w:t>
            </w:r>
            <w:r w:rsidRPr="006968B5">
              <w:rPr>
                <w:rFonts w:ascii="Arial" w:eastAsia="宋体" w:hAnsi="Arial" w:cs="Arial"/>
                <w:sz w:val="15"/>
                <w:szCs w:val="15"/>
              </w:rPr>
              <w:t>66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</w:tcBorders>
          </w:tcPr>
          <w:p w14:paraId="269DF137" w14:textId="47D2336D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</w:tr>
      <w:tr w:rsidR="006968B5" w:rsidRPr="00FD49D5" w14:paraId="0F1DEA17" w14:textId="77777777" w:rsidTr="009A5105">
        <w:trPr>
          <w:trHeight w:val="177"/>
        </w:trPr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C0D7E2" w14:textId="3DE2DC33" w:rsidR="006968B5" w:rsidRPr="00FD49D5" w:rsidRDefault="006968B5" w:rsidP="006968B5">
            <w:pPr>
              <w:spacing w:line="20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50400">
              <w:rPr>
                <w:rFonts w:ascii="Arial" w:eastAsia="宋体" w:hAnsi="Arial" w:cs="Arial"/>
                <w:sz w:val="15"/>
                <w:szCs w:val="15"/>
              </w:rPr>
              <w:t>PCV2</w:t>
            </w:r>
            <w:r>
              <w:rPr>
                <w:rFonts w:ascii="Arial" w:eastAsia="宋体" w:hAnsi="Arial" w:cs="Arial"/>
                <w:sz w:val="15"/>
                <w:szCs w:val="15"/>
              </w:rPr>
              <w:t>-R</w:t>
            </w:r>
          </w:p>
        </w:tc>
        <w:tc>
          <w:tcPr>
            <w:tcW w:w="15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E152E2" w14:textId="77777777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6BE42" w14:textId="6E017E49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4545B1">
              <w:rPr>
                <w:rFonts w:ascii="Arial" w:eastAsia="宋体" w:hAnsi="Arial" w:cs="Arial"/>
                <w:sz w:val="15"/>
                <w:szCs w:val="15"/>
              </w:rPr>
              <w:t>CCCGCACCTTCGGATATA</w:t>
            </w:r>
          </w:p>
        </w:tc>
        <w:tc>
          <w:tcPr>
            <w:tcW w:w="12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5DDCEA" w14:textId="77777777" w:rsidR="006968B5" w:rsidRPr="006968B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</w:tcBorders>
          </w:tcPr>
          <w:p w14:paraId="2DF0EF6D" w14:textId="660BB982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</w:tr>
      <w:tr w:rsidR="006968B5" w:rsidRPr="00FD49D5" w14:paraId="5ABD8C19" w14:textId="77777777" w:rsidTr="00F34D28">
        <w:trPr>
          <w:trHeight w:val="177"/>
        </w:trPr>
        <w:tc>
          <w:tcPr>
            <w:tcW w:w="17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7B9365" w14:textId="66679C32" w:rsidR="006968B5" w:rsidRPr="00FD49D5" w:rsidRDefault="006968B5" w:rsidP="006968B5">
            <w:pPr>
              <w:spacing w:line="20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50400">
              <w:rPr>
                <w:rFonts w:ascii="Arial" w:eastAsia="宋体" w:hAnsi="Arial" w:cs="Arial"/>
                <w:sz w:val="15"/>
                <w:szCs w:val="15"/>
              </w:rPr>
              <w:t>PRV</w:t>
            </w:r>
            <w:r>
              <w:rPr>
                <w:rFonts w:ascii="Arial" w:eastAsia="宋体" w:hAnsi="Arial" w:cs="Arial"/>
                <w:sz w:val="15"/>
                <w:szCs w:val="15"/>
              </w:rPr>
              <w:t>-F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0049A3" w14:textId="6507A35E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550400">
              <w:rPr>
                <w:rFonts w:ascii="Arial" w:eastAsia="宋体" w:hAnsi="Arial" w:cs="Arial"/>
                <w:sz w:val="15"/>
                <w:szCs w:val="15"/>
              </w:rPr>
              <w:t>PRV</w:t>
            </w:r>
            <w:r>
              <w:rPr>
                <w:rFonts w:ascii="Arial" w:eastAsia="宋体" w:hAnsi="Arial" w:cs="Arial"/>
                <w:sz w:val="15"/>
                <w:szCs w:val="15"/>
              </w:rPr>
              <w:t xml:space="preserve"> </w:t>
            </w:r>
            <w:r w:rsidRPr="009E5129">
              <w:rPr>
                <w:rFonts w:ascii="Arial" w:eastAsia="宋体" w:hAnsi="Arial" w:cs="Arial"/>
                <w:sz w:val="15"/>
                <w:szCs w:val="15"/>
              </w:rPr>
              <w:t>gB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2503D" w14:textId="5701E6E3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bookmarkStart w:id="0" w:name="OLE_LINK11"/>
            <w:bookmarkStart w:id="1" w:name="OLE_LINK10"/>
            <w:r w:rsidRPr="003068EB">
              <w:rPr>
                <w:rFonts w:ascii="Arial" w:eastAsia="宋体" w:hAnsi="Arial" w:cs="Arial"/>
                <w:sz w:val="15"/>
                <w:szCs w:val="15"/>
              </w:rPr>
              <w:t>CGGCATCGCCAACTTCTTC</w:t>
            </w:r>
            <w:bookmarkEnd w:id="0"/>
            <w:bookmarkEnd w:id="1"/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5CFB58" w14:textId="11D867E9" w:rsidR="006968B5" w:rsidRPr="006968B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6968B5">
              <w:rPr>
                <w:rFonts w:ascii="Arial" w:eastAsia="宋体" w:hAnsi="Arial" w:cs="Arial" w:hint="eastAsia"/>
                <w:sz w:val="15"/>
                <w:szCs w:val="15"/>
              </w:rPr>
              <w:t>2</w:t>
            </w:r>
            <w:r w:rsidRPr="006968B5">
              <w:rPr>
                <w:rFonts w:ascii="Arial" w:eastAsia="宋体" w:hAnsi="Arial" w:cs="Arial"/>
                <w:sz w:val="15"/>
                <w:szCs w:val="15"/>
              </w:rPr>
              <w:t>62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</w:tcBorders>
          </w:tcPr>
          <w:p w14:paraId="372327E0" w14:textId="553BA5A3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</w:tr>
      <w:tr w:rsidR="006968B5" w:rsidRPr="00FD49D5" w14:paraId="7BA5218D" w14:textId="77777777" w:rsidTr="00472CDE">
        <w:trPr>
          <w:trHeight w:val="177"/>
        </w:trPr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B47F1D" w14:textId="43A6E243" w:rsidR="006968B5" w:rsidRPr="00FD49D5" w:rsidRDefault="006968B5" w:rsidP="006968B5">
            <w:pPr>
              <w:spacing w:line="20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50400">
              <w:rPr>
                <w:rFonts w:ascii="Arial" w:eastAsia="宋体" w:hAnsi="Arial" w:cs="Arial"/>
                <w:sz w:val="15"/>
                <w:szCs w:val="15"/>
              </w:rPr>
              <w:t>PRV</w:t>
            </w:r>
            <w:r>
              <w:rPr>
                <w:rFonts w:ascii="Arial" w:eastAsia="宋体" w:hAnsi="Arial" w:cs="Arial"/>
                <w:sz w:val="15"/>
                <w:szCs w:val="15"/>
              </w:rPr>
              <w:t>-R</w:t>
            </w:r>
          </w:p>
        </w:tc>
        <w:tc>
          <w:tcPr>
            <w:tcW w:w="15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5C111A" w14:textId="77777777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D41D2" w14:textId="09EB77BD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bookmarkStart w:id="2" w:name="OLE_LINK13"/>
            <w:bookmarkStart w:id="3" w:name="OLE_LINK12"/>
            <w:r w:rsidRPr="003068EB">
              <w:rPr>
                <w:rFonts w:ascii="Arial" w:eastAsia="宋体" w:hAnsi="Arial" w:cs="Arial"/>
                <w:sz w:val="15"/>
                <w:szCs w:val="15"/>
              </w:rPr>
              <w:t>GTCCTCCTTGAGCGTCTTCGT</w:t>
            </w:r>
            <w:bookmarkEnd w:id="2"/>
            <w:bookmarkEnd w:id="3"/>
          </w:p>
        </w:tc>
        <w:tc>
          <w:tcPr>
            <w:tcW w:w="12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52D74D" w14:textId="77777777" w:rsidR="006968B5" w:rsidRPr="006968B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</w:tcBorders>
          </w:tcPr>
          <w:p w14:paraId="081A7FCA" w14:textId="6C4E3FEB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</w:tr>
      <w:tr w:rsidR="006968B5" w:rsidRPr="00FD49D5" w14:paraId="517E9C56" w14:textId="77777777" w:rsidTr="00F34D28">
        <w:trPr>
          <w:trHeight w:val="177"/>
        </w:trPr>
        <w:tc>
          <w:tcPr>
            <w:tcW w:w="17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58D823B" w14:textId="4F24BBDE" w:rsidR="006968B5" w:rsidRPr="00FD49D5" w:rsidRDefault="006968B5" w:rsidP="006968B5">
            <w:pPr>
              <w:spacing w:line="20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P</w:t>
            </w:r>
            <w:r>
              <w:rPr>
                <w:rFonts w:ascii="Arial" w:hAnsi="Arial" w:cs="Arial"/>
                <w:sz w:val="15"/>
                <w:szCs w:val="15"/>
              </w:rPr>
              <w:t>PV-F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B617B9" w14:textId="2B6256CF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550400">
              <w:rPr>
                <w:rFonts w:ascii="Arial" w:eastAsia="宋体" w:hAnsi="Arial" w:cs="Arial"/>
                <w:sz w:val="15"/>
                <w:szCs w:val="15"/>
              </w:rPr>
              <w:t>PPV</w:t>
            </w:r>
            <w:r>
              <w:rPr>
                <w:rFonts w:ascii="Arial" w:eastAsia="宋体" w:hAnsi="Arial" w:cs="Arial"/>
                <w:sz w:val="15"/>
                <w:szCs w:val="15"/>
              </w:rPr>
              <w:t xml:space="preserve"> VP1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A001B" w14:textId="16B34CD9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0A2507">
              <w:rPr>
                <w:rFonts w:ascii="Arial" w:eastAsia="宋体" w:hAnsi="Arial" w:cs="Arial"/>
                <w:sz w:val="15"/>
                <w:szCs w:val="15"/>
              </w:rPr>
              <w:t>ATACTTGGGGGAGGGCTT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72CA26" w14:textId="4F68B6C3" w:rsidR="006968B5" w:rsidRPr="006968B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6968B5">
              <w:rPr>
                <w:rFonts w:ascii="Arial" w:eastAsia="宋体" w:hAnsi="Arial" w:cs="Arial" w:hint="eastAsia"/>
                <w:sz w:val="15"/>
                <w:szCs w:val="15"/>
              </w:rPr>
              <w:t>7</w:t>
            </w:r>
            <w:r w:rsidRPr="006968B5">
              <w:rPr>
                <w:rFonts w:ascii="Arial" w:eastAsia="宋体" w:hAnsi="Arial" w:cs="Arial"/>
                <w:sz w:val="15"/>
                <w:szCs w:val="15"/>
              </w:rPr>
              <w:t>59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</w:tcBorders>
          </w:tcPr>
          <w:p w14:paraId="5EC1F270" w14:textId="6FB7A315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</w:tr>
      <w:tr w:rsidR="006968B5" w:rsidRPr="00FD49D5" w14:paraId="7FA0C409" w14:textId="77777777" w:rsidTr="00472CDE">
        <w:trPr>
          <w:trHeight w:val="177"/>
        </w:trPr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929BC7" w14:textId="5EA06BE4" w:rsidR="006968B5" w:rsidRPr="00FD49D5" w:rsidRDefault="006968B5" w:rsidP="006968B5">
            <w:pPr>
              <w:spacing w:line="20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P</w:t>
            </w:r>
            <w:r>
              <w:rPr>
                <w:rFonts w:ascii="Arial" w:hAnsi="Arial" w:cs="Arial"/>
                <w:sz w:val="15"/>
                <w:szCs w:val="15"/>
              </w:rPr>
              <w:t>PV-R</w:t>
            </w:r>
          </w:p>
        </w:tc>
        <w:tc>
          <w:tcPr>
            <w:tcW w:w="15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39B521" w14:textId="77777777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F016C" w14:textId="3DE08D56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0A2507">
              <w:rPr>
                <w:rFonts w:ascii="Arial" w:eastAsia="宋体" w:hAnsi="Arial" w:cs="Arial"/>
                <w:sz w:val="15"/>
                <w:szCs w:val="15"/>
              </w:rPr>
              <w:t>GTTCCTGGGTGTTGGTCT</w:t>
            </w:r>
          </w:p>
        </w:tc>
        <w:tc>
          <w:tcPr>
            <w:tcW w:w="12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968E29" w14:textId="77777777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</w:tcBorders>
          </w:tcPr>
          <w:p w14:paraId="30D89389" w14:textId="72F85CFA" w:rsidR="006968B5" w:rsidRPr="00FD49D5" w:rsidRDefault="006968B5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…</w:t>
            </w:r>
          </w:p>
        </w:tc>
      </w:tr>
      <w:tr w:rsidR="00ED4979" w:rsidRPr="00FD49D5" w14:paraId="0D1C6EBD" w14:textId="77777777" w:rsidTr="00ED4979">
        <w:trPr>
          <w:trHeight w:val="177"/>
        </w:trPr>
        <w:tc>
          <w:tcPr>
            <w:tcW w:w="17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D411C96" w14:textId="2F708E14" w:rsidR="00ED4979" w:rsidRDefault="00ED4979" w:rsidP="006968B5">
            <w:pPr>
              <w:spacing w:line="20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72CDE">
              <w:rPr>
                <w:rFonts w:ascii="Arial" w:hAnsi="Arial" w:cs="Arial"/>
                <w:sz w:val="15"/>
                <w:szCs w:val="15"/>
              </w:rPr>
              <w:t>ASF-VP72-F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26D5F" w14:textId="77777777" w:rsidR="00ED4979" w:rsidRPr="00FD49D5" w:rsidRDefault="00ED4979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ACF46" w14:textId="68106C32" w:rsidR="00ED4979" w:rsidRPr="000A2507" w:rsidRDefault="00ED4979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472CDE">
              <w:rPr>
                <w:rFonts w:ascii="Arial" w:eastAsia="宋体" w:hAnsi="Arial" w:cs="Arial"/>
                <w:sz w:val="15"/>
                <w:szCs w:val="15"/>
              </w:rPr>
              <w:t>CCCAGGRGATAAAATGACTG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CE6A46" w14:textId="0175414E" w:rsidR="00ED4979" w:rsidRPr="00ED4979" w:rsidRDefault="00ED4979" w:rsidP="00ED4979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ED4979">
              <w:rPr>
                <w:rFonts w:ascii="Arial" w:eastAsia="宋体" w:hAnsi="Arial" w:cs="Arial" w:hint="eastAsia"/>
                <w:sz w:val="15"/>
                <w:szCs w:val="15"/>
              </w:rPr>
              <w:t>6</w:t>
            </w:r>
            <w:r w:rsidRPr="00ED4979">
              <w:rPr>
                <w:rFonts w:ascii="Arial" w:eastAsia="宋体" w:hAnsi="Arial" w:cs="Arial"/>
                <w:sz w:val="15"/>
                <w:szCs w:val="15"/>
              </w:rPr>
              <w:t>7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</w:tcBorders>
          </w:tcPr>
          <w:p w14:paraId="47CFE1F6" w14:textId="77777777" w:rsidR="00ED4979" w:rsidRPr="00FD49D5" w:rsidRDefault="00ED4979" w:rsidP="006968B5">
            <w:pPr>
              <w:spacing w:line="200" w:lineRule="exact"/>
              <w:jc w:val="center"/>
              <w:rPr>
                <w:rFonts w:ascii="Arial" w:eastAsia="宋体" w:hAnsi="Arial" w:cs="Arial"/>
                <w:b/>
                <w:bCs/>
                <w:sz w:val="15"/>
                <w:szCs w:val="15"/>
              </w:rPr>
            </w:pPr>
          </w:p>
        </w:tc>
      </w:tr>
      <w:tr w:rsidR="00ED4979" w:rsidRPr="00FD49D5" w14:paraId="4F20D1E5" w14:textId="77777777" w:rsidTr="00133C48">
        <w:trPr>
          <w:trHeight w:val="177"/>
        </w:trPr>
        <w:tc>
          <w:tcPr>
            <w:tcW w:w="1702" w:type="dxa"/>
            <w:tcBorders>
              <w:top w:val="nil"/>
              <w:bottom w:val="nil"/>
              <w:right w:val="nil"/>
            </w:tcBorders>
            <w:vAlign w:val="center"/>
          </w:tcPr>
          <w:p w14:paraId="3E591FCF" w14:textId="77FB4AB9" w:rsidR="00ED4979" w:rsidRDefault="00ED4979" w:rsidP="006968B5">
            <w:pPr>
              <w:spacing w:line="20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72CDE">
              <w:rPr>
                <w:rFonts w:ascii="Arial" w:hAnsi="Arial" w:cs="Arial"/>
                <w:sz w:val="15"/>
                <w:szCs w:val="15"/>
              </w:rPr>
              <w:t>ASF-VP72-R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C261A8B" w14:textId="5F436373" w:rsidR="00ED4979" w:rsidRPr="00FD49D5" w:rsidRDefault="00ED4979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472CDE">
              <w:rPr>
                <w:rFonts w:ascii="Arial" w:eastAsia="宋体" w:hAnsi="Arial" w:cs="Arial"/>
                <w:sz w:val="15"/>
                <w:szCs w:val="15"/>
              </w:rPr>
              <w:t>ASFV UPL PC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383C" w14:textId="19E25705" w:rsidR="00ED4979" w:rsidRPr="000A2507" w:rsidRDefault="00ED4979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472CDE">
              <w:rPr>
                <w:rFonts w:ascii="Arial" w:eastAsia="宋体" w:hAnsi="Arial" w:cs="Arial"/>
                <w:sz w:val="15"/>
                <w:szCs w:val="15"/>
              </w:rPr>
              <w:t>CACTRGTTCCCTCCACCGATA</w:t>
            </w:r>
          </w:p>
        </w:tc>
        <w:tc>
          <w:tcPr>
            <w:tcW w:w="1273" w:type="dxa"/>
            <w:vMerge/>
            <w:tcBorders>
              <w:left w:val="nil"/>
              <w:bottom w:val="nil"/>
              <w:right w:val="nil"/>
            </w:tcBorders>
          </w:tcPr>
          <w:p w14:paraId="7ADB4BCE" w14:textId="77777777" w:rsidR="00ED4979" w:rsidRPr="00FD49D5" w:rsidRDefault="00ED4979" w:rsidP="006968B5">
            <w:pPr>
              <w:spacing w:line="200" w:lineRule="exact"/>
              <w:jc w:val="center"/>
              <w:rPr>
                <w:rFonts w:ascii="Arial" w:eastAsia="宋体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</w:tcBorders>
          </w:tcPr>
          <w:p w14:paraId="49F82143" w14:textId="77777777" w:rsidR="00ED4979" w:rsidRPr="00FD49D5" w:rsidRDefault="00ED4979" w:rsidP="006968B5">
            <w:pPr>
              <w:spacing w:line="200" w:lineRule="exact"/>
              <w:jc w:val="center"/>
              <w:rPr>
                <w:rFonts w:ascii="Arial" w:eastAsia="宋体" w:hAnsi="Arial" w:cs="Arial"/>
                <w:b/>
                <w:bCs/>
                <w:sz w:val="15"/>
                <w:szCs w:val="15"/>
              </w:rPr>
            </w:pPr>
          </w:p>
        </w:tc>
      </w:tr>
      <w:tr w:rsidR="00472CDE" w:rsidRPr="00FD49D5" w14:paraId="08EA3D5F" w14:textId="77777777" w:rsidTr="00472CDE">
        <w:trPr>
          <w:trHeight w:val="177"/>
        </w:trPr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C9ED9C" w14:textId="6FAE5F5A" w:rsidR="00472CDE" w:rsidRDefault="00472CDE" w:rsidP="006968B5">
            <w:pPr>
              <w:spacing w:line="20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72CDE">
              <w:rPr>
                <w:rFonts w:ascii="Arial" w:hAnsi="Arial" w:cs="Arial"/>
                <w:sz w:val="15"/>
                <w:szCs w:val="15"/>
              </w:rPr>
              <w:t>UPL#162 prob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D4A85" w14:textId="77777777" w:rsidR="00472CDE" w:rsidRPr="00FD49D5" w:rsidRDefault="00472CDE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0A9C8" w14:textId="4113E96E" w:rsidR="00472CDE" w:rsidRPr="000A2507" w:rsidRDefault="00472CDE" w:rsidP="006968B5">
            <w:pPr>
              <w:spacing w:line="20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472CDE">
              <w:rPr>
                <w:rFonts w:ascii="Arial" w:eastAsia="宋体" w:hAnsi="Arial" w:cs="Arial"/>
                <w:sz w:val="15"/>
                <w:szCs w:val="15"/>
              </w:rPr>
              <w:t>6FAM-GGCCAGGA-dark quencher dy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E32DA" w14:textId="77777777" w:rsidR="00472CDE" w:rsidRPr="00FD49D5" w:rsidRDefault="00472CDE" w:rsidP="006968B5">
            <w:pPr>
              <w:spacing w:line="200" w:lineRule="exact"/>
              <w:jc w:val="center"/>
              <w:rPr>
                <w:rFonts w:ascii="Arial" w:eastAsia="宋体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</w:tcBorders>
          </w:tcPr>
          <w:p w14:paraId="70019CD3" w14:textId="649B31AD" w:rsidR="00472CDE" w:rsidRPr="00FD49D5" w:rsidRDefault="00D67295" w:rsidP="006968B5">
            <w:pPr>
              <w:spacing w:line="200" w:lineRule="exact"/>
              <w:jc w:val="center"/>
              <w:rPr>
                <w:rFonts w:ascii="Arial" w:eastAsia="宋体" w:hAnsi="Arial" w:cs="Arial"/>
                <w:b/>
                <w:bCs/>
                <w:sz w:val="15"/>
                <w:szCs w:val="15"/>
              </w:rPr>
            </w:pPr>
            <w:r w:rsidRPr="00FD49D5">
              <w:rPr>
                <w:rFonts w:ascii="Arial" w:eastAsia="宋体" w:hAnsi="Arial" w:cs="Arial"/>
                <w:sz w:val="15"/>
                <w:szCs w:val="15"/>
              </w:rPr>
              <w:t>FAM/</w:t>
            </w:r>
            <w:r>
              <w:rPr>
                <w:rFonts w:ascii="Arial" w:eastAsia="宋体" w:hAnsi="Arial" w:cs="Arial"/>
                <w:sz w:val="15"/>
                <w:szCs w:val="15"/>
              </w:rPr>
              <w:t>BHQ1</w:t>
            </w:r>
          </w:p>
        </w:tc>
      </w:tr>
    </w:tbl>
    <w:p w14:paraId="727E1E2B" w14:textId="77777777" w:rsidR="00A536E6" w:rsidRPr="00FD49D5" w:rsidRDefault="00A536E6" w:rsidP="00A33080">
      <w:pPr>
        <w:spacing w:line="360" w:lineRule="auto"/>
        <w:ind w:firstLineChars="177" w:firstLine="265"/>
        <w:rPr>
          <w:rFonts w:ascii="Arial" w:eastAsia="宋体" w:hAnsi="Arial" w:cs="Arial"/>
          <w:sz w:val="15"/>
          <w:szCs w:val="15"/>
        </w:rPr>
      </w:pPr>
    </w:p>
    <w:p w14:paraId="3847BEBA" w14:textId="77777777" w:rsidR="00A536E6" w:rsidRPr="00FD49D5" w:rsidRDefault="00A536E6" w:rsidP="00A33080">
      <w:pPr>
        <w:spacing w:line="360" w:lineRule="auto"/>
        <w:ind w:firstLineChars="177" w:firstLine="265"/>
        <w:rPr>
          <w:rFonts w:ascii="Arial" w:eastAsia="宋体" w:hAnsi="Arial" w:cs="Arial"/>
          <w:sz w:val="15"/>
          <w:szCs w:val="15"/>
        </w:rPr>
      </w:pPr>
    </w:p>
    <w:p w14:paraId="6BECC85A" w14:textId="77777777" w:rsidR="00A536E6" w:rsidRPr="00FD49D5" w:rsidRDefault="00A536E6" w:rsidP="00A33080">
      <w:pPr>
        <w:spacing w:line="360" w:lineRule="auto"/>
        <w:ind w:firstLineChars="177" w:firstLine="265"/>
        <w:rPr>
          <w:rFonts w:ascii="Arial" w:eastAsia="宋体" w:hAnsi="Arial" w:cs="Arial"/>
          <w:sz w:val="15"/>
          <w:szCs w:val="15"/>
        </w:rPr>
      </w:pPr>
    </w:p>
    <w:p w14:paraId="2420FBD3" w14:textId="77777777" w:rsidR="00A536E6" w:rsidRPr="00FD49D5" w:rsidRDefault="00A536E6" w:rsidP="00A33080">
      <w:pPr>
        <w:spacing w:line="360" w:lineRule="auto"/>
        <w:ind w:firstLineChars="177" w:firstLine="265"/>
        <w:rPr>
          <w:rFonts w:ascii="Arial" w:eastAsia="宋体" w:hAnsi="Arial" w:cs="Arial"/>
          <w:sz w:val="15"/>
          <w:szCs w:val="15"/>
        </w:rPr>
      </w:pPr>
    </w:p>
    <w:p w14:paraId="0D8DFE01" w14:textId="77777777" w:rsidR="00A536E6" w:rsidRPr="00FD49D5" w:rsidRDefault="00A536E6" w:rsidP="00A33080">
      <w:pPr>
        <w:spacing w:line="360" w:lineRule="auto"/>
        <w:ind w:firstLineChars="177" w:firstLine="265"/>
        <w:rPr>
          <w:rFonts w:ascii="Arial" w:eastAsia="宋体" w:hAnsi="Arial" w:cs="Arial"/>
          <w:sz w:val="15"/>
          <w:szCs w:val="15"/>
        </w:rPr>
      </w:pPr>
    </w:p>
    <w:p w14:paraId="53357F96" w14:textId="77777777" w:rsidR="00A536E6" w:rsidRPr="00FD49D5" w:rsidRDefault="00A536E6" w:rsidP="00A33080">
      <w:pPr>
        <w:spacing w:line="360" w:lineRule="auto"/>
        <w:ind w:firstLineChars="177" w:firstLine="265"/>
        <w:rPr>
          <w:rFonts w:ascii="Arial" w:eastAsia="宋体" w:hAnsi="Arial" w:cs="Arial"/>
          <w:sz w:val="15"/>
          <w:szCs w:val="15"/>
        </w:rPr>
      </w:pPr>
    </w:p>
    <w:p w14:paraId="4A58C77B" w14:textId="77777777" w:rsidR="00A536E6" w:rsidRPr="00FD49D5" w:rsidRDefault="00A536E6" w:rsidP="00A33080">
      <w:pPr>
        <w:spacing w:line="360" w:lineRule="auto"/>
        <w:ind w:firstLineChars="177" w:firstLine="265"/>
        <w:rPr>
          <w:rFonts w:ascii="Arial" w:eastAsia="宋体" w:hAnsi="Arial" w:cs="Arial"/>
          <w:sz w:val="15"/>
          <w:szCs w:val="15"/>
        </w:rPr>
      </w:pPr>
    </w:p>
    <w:p w14:paraId="7F59FB80" w14:textId="77777777" w:rsidR="00A536E6" w:rsidRPr="00FD49D5" w:rsidRDefault="00A536E6" w:rsidP="00A33080">
      <w:pPr>
        <w:spacing w:line="360" w:lineRule="auto"/>
        <w:ind w:firstLineChars="177" w:firstLine="265"/>
        <w:rPr>
          <w:rFonts w:ascii="Arial" w:eastAsia="宋体" w:hAnsi="Arial" w:cs="Arial"/>
          <w:sz w:val="15"/>
          <w:szCs w:val="15"/>
        </w:rPr>
      </w:pPr>
    </w:p>
    <w:sectPr w:rsidR="00A536E6" w:rsidRPr="00FD49D5" w:rsidSect="00137CDC">
      <w:pgSz w:w="11906" w:h="16838"/>
      <w:pgMar w:top="1985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88204" w14:textId="77777777" w:rsidR="00571599" w:rsidRDefault="00571599" w:rsidP="00A33080">
      <w:r>
        <w:separator/>
      </w:r>
    </w:p>
  </w:endnote>
  <w:endnote w:type="continuationSeparator" w:id="0">
    <w:p w14:paraId="1907BD64" w14:textId="77777777" w:rsidR="00571599" w:rsidRDefault="00571599" w:rsidP="00A33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FF818" w14:textId="77777777" w:rsidR="00571599" w:rsidRDefault="00571599" w:rsidP="00A33080">
      <w:r>
        <w:separator/>
      </w:r>
    </w:p>
  </w:footnote>
  <w:footnote w:type="continuationSeparator" w:id="0">
    <w:p w14:paraId="471CF9EF" w14:textId="77777777" w:rsidR="00571599" w:rsidRDefault="00571599" w:rsidP="00A33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3A9"/>
    <w:rsid w:val="00013BD4"/>
    <w:rsid w:val="000953C0"/>
    <w:rsid w:val="000A2507"/>
    <w:rsid w:val="000F37A3"/>
    <w:rsid w:val="00137CDC"/>
    <w:rsid w:val="0018705D"/>
    <w:rsid w:val="00203520"/>
    <w:rsid w:val="00226273"/>
    <w:rsid w:val="00260AF4"/>
    <w:rsid w:val="002E2C83"/>
    <w:rsid w:val="003068EB"/>
    <w:rsid w:val="00370665"/>
    <w:rsid w:val="003E1D64"/>
    <w:rsid w:val="004279C8"/>
    <w:rsid w:val="004545B1"/>
    <w:rsid w:val="00472CDE"/>
    <w:rsid w:val="004A3727"/>
    <w:rsid w:val="004C0291"/>
    <w:rsid w:val="00501088"/>
    <w:rsid w:val="00550400"/>
    <w:rsid w:val="00552E83"/>
    <w:rsid w:val="00570D58"/>
    <w:rsid w:val="00571599"/>
    <w:rsid w:val="005A1760"/>
    <w:rsid w:val="005C57C1"/>
    <w:rsid w:val="00617B20"/>
    <w:rsid w:val="006968B5"/>
    <w:rsid w:val="007276E8"/>
    <w:rsid w:val="007A2D47"/>
    <w:rsid w:val="007B53A9"/>
    <w:rsid w:val="007E2BC0"/>
    <w:rsid w:val="008C3642"/>
    <w:rsid w:val="008E645E"/>
    <w:rsid w:val="008F43F7"/>
    <w:rsid w:val="009E5129"/>
    <w:rsid w:val="00A33080"/>
    <w:rsid w:val="00A40443"/>
    <w:rsid w:val="00A536E6"/>
    <w:rsid w:val="00BD2EDC"/>
    <w:rsid w:val="00BE4750"/>
    <w:rsid w:val="00BF228D"/>
    <w:rsid w:val="00C83E74"/>
    <w:rsid w:val="00D26977"/>
    <w:rsid w:val="00D67295"/>
    <w:rsid w:val="00E06AA3"/>
    <w:rsid w:val="00E32B7F"/>
    <w:rsid w:val="00E401B7"/>
    <w:rsid w:val="00E5617E"/>
    <w:rsid w:val="00ED24A8"/>
    <w:rsid w:val="00ED4979"/>
    <w:rsid w:val="00F3460F"/>
    <w:rsid w:val="00F34D28"/>
    <w:rsid w:val="00F621B4"/>
    <w:rsid w:val="00FD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9B422"/>
  <w15:chartTrackingRefBased/>
  <w15:docId w15:val="{A0D65450-6798-4021-9B4B-F0E179403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0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0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080"/>
    <w:rPr>
      <w:sz w:val="18"/>
      <w:szCs w:val="18"/>
    </w:rPr>
  </w:style>
  <w:style w:type="table" w:styleId="a7">
    <w:name w:val="Table Grid"/>
    <w:basedOn w:val="a1"/>
    <w:uiPriority w:val="39"/>
    <w:rsid w:val="00A536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CSN</cp:lastModifiedBy>
  <cp:revision>46</cp:revision>
  <dcterms:created xsi:type="dcterms:W3CDTF">2022-07-05T07:48:00Z</dcterms:created>
  <dcterms:modified xsi:type="dcterms:W3CDTF">2022-09-04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861777648</vt:i4>
  </property>
</Properties>
</file>